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1F60" w:rsidRDefault="00C51F60" w:rsidP="00C51F60">
      <w:pPr>
        <w:rPr>
          <w:rFonts w:ascii="Calibri" w:eastAsia="Times New Roman" w:hAnsi="Calibri" w:cs="Calibri"/>
          <w:bCs/>
          <w:lang w:val="en-US" w:eastAsia="de-DE"/>
        </w:rPr>
      </w:pPr>
      <w:bookmarkStart w:id="0" w:name="_GoBack"/>
      <w:bookmarkEnd w:id="0"/>
      <w:r w:rsidRPr="00C51F60">
        <w:rPr>
          <w:b/>
          <w:lang w:val="en-US"/>
        </w:rPr>
        <w:t>S8 Table:</w:t>
      </w:r>
      <w:r w:rsidRPr="00C51F60">
        <w:rPr>
          <w:lang w:val="en-US"/>
        </w:rPr>
        <w:t xml:space="preserve"> </w:t>
      </w:r>
      <w:r w:rsidRPr="00C51F60">
        <w:rPr>
          <w:rFonts w:ascii="Calibri" w:eastAsia="Times New Roman" w:hAnsi="Calibri" w:cs="Calibri"/>
          <w:bCs/>
          <w:lang w:val="en-US" w:eastAsia="de-DE"/>
        </w:rPr>
        <w:t>Association of various factors with mean fluorescence intensity</w:t>
      </w:r>
      <w:r>
        <w:rPr>
          <w:rFonts w:ascii="Calibri" w:eastAsia="Times New Roman" w:hAnsi="Calibri" w:cs="Calibri"/>
          <w:bCs/>
          <w:lang w:val="en-US" w:eastAsia="de-DE"/>
        </w:rPr>
        <w:t xml:space="preserve"> of CCR5 on memory CD4 T cells </w:t>
      </w:r>
    </w:p>
    <w:p w:rsidR="00C51F60" w:rsidRPr="00111347" w:rsidRDefault="00C51F60">
      <w:pPr>
        <w:rPr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LINK </w:instrText>
      </w:r>
      <w:r w:rsidR="006E27C6">
        <w:rPr>
          <w:lang w:val="en-US"/>
        </w:rPr>
        <w:instrText xml:space="preserve">Excel.Sheet.12 "X:\\Home\\Inge\\forschungsvorhaben\\Aktivierung OKT2016\\Paper Activation LF TT mit DATEN 22NOV\\new preparation PLOS NTD\\FilariaImmuLE.xlsx" MELinRegFull!Z366S2:Z405S10 </w:instrText>
      </w:r>
      <w:r>
        <w:rPr>
          <w:lang w:val="en-US"/>
        </w:rPr>
        <w:instrText xml:space="preserve">\a \f 4 \h </w:instrText>
      </w:r>
      <w:r w:rsidR="00D56DBB">
        <w:rPr>
          <w:lang w:val="en-US"/>
        </w:rPr>
        <w:instrText xml:space="preserve"> \* MERGEFORMAT </w:instrText>
      </w:r>
      <w:r>
        <w:rPr>
          <w:lang w:val="en-US"/>
        </w:rPr>
        <w:fldChar w:fldCharType="separate"/>
      </w:r>
    </w:p>
    <w:tbl>
      <w:tblPr>
        <w:tblW w:w="85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700"/>
        <w:gridCol w:w="860"/>
        <w:gridCol w:w="895"/>
        <w:gridCol w:w="1279"/>
        <w:gridCol w:w="846"/>
        <w:gridCol w:w="895"/>
        <w:gridCol w:w="1279"/>
        <w:gridCol w:w="846"/>
      </w:tblGrid>
      <w:tr w:rsidR="00C51F60" w:rsidRPr="00C51F60" w:rsidTr="00C51F60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111347" w:rsidRDefault="00C51F60" w:rsidP="00C51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de-DE"/>
              </w:rPr>
            </w:pPr>
            <w:r w:rsidRPr="0011134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111347" w:rsidRDefault="00C51F60" w:rsidP="00C51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val="en-US"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111347" w:rsidRDefault="00C51F60" w:rsidP="00C51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302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univariable</w:t>
            </w:r>
          </w:p>
        </w:tc>
        <w:tc>
          <w:tcPr>
            <w:tcW w:w="3020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multivariable</w:t>
            </w:r>
          </w:p>
        </w:tc>
      </w:tr>
      <w:tr w:rsidR="00C51F60" w:rsidRPr="00C51F60" w:rsidTr="00C51F60">
        <w:trPr>
          <w:trHeight w:val="42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C51F6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Covariate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N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C51F6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Mean</w:t>
            </w:r>
            <w:proofErr w:type="spellEnd"/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C51F6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Coef</w:t>
            </w:r>
            <w:proofErr w:type="spellEnd"/>
            <w:r w:rsidRPr="00C51F6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 95% CI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1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p-</w:t>
            </w:r>
            <w:proofErr w:type="spellStart"/>
            <w:r w:rsidRPr="00C51F6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value</w:t>
            </w:r>
            <w:proofErr w:type="spellEnd"/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C51F6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Coef</w:t>
            </w:r>
            <w:proofErr w:type="spellEnd"/>
            <w:r w:rsidRPr="00C51F6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.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 95% CI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1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p-</w:t>
            </w:r>
            <w:proofErr w:type="spellStart"/>
            <w:r w:rsidRPr="00C51F6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value</w:t>
            </w:r>
            <w:proofErr w:type="spellEnd"/>
          </w:p>
        </w:tc>
      </w:tr>
      <w:tr w:rsidR="00C51F60" w:rsidRPr="00C51F60" w:rsidTr="00C51F60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C51F60" w:rsidRPr="00C51F60" w:rsidTr="00C51F60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Ag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C51F60" w:rsidRPr="00C51F60" w:rsidTr="00C51F60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(per </w:t>
            </w:r>
            <w:proofErr w:type="spellStart"/>
            <w:r w:rsidRPr="00C51F6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year</w:t>
            </w:r>
            <w:proofErr w:type="spellEnd"/>
            <w:r w:rsidRPr="00C51F6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)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2,8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7.19 </w:t>
            </w:r>
            <w:proofErr w:type="spellStart"/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1.52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2017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3,16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7.74 </w:t>
            </w:r>
            <w:proofErr w:type="spellStart"/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1.42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1763</w:t>
            </w:r>
          </w:p>
        </w:tc>
      </w:tr>
      <w:tr w:rsidR="00C51F60" w:rsidRPr="00C51F60" w:rsidTr="00C51F60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C51F60" w:rsidRPr="00C51F60" w:rsidTr="00C51F60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Sex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C51F60" w:rsidRPr="00C51F60" w:rsidTr="00C51F60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</w:t>
            </w:r>
            <w:proofErr w:type="spellStart"/>
            <w:r w:rsidRPr="00C51F6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female</w:t>
            </w:r>
            <w:proofErr w:type="spellEnd"/>
            <w:r w:rsidRPr="00C51F6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2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788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</w:tr>
      <w:tr w:rsidR="00C51F60" w:rsidRPr="00C51F60" w:rsidTr="00C51F60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male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9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780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6,8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109.68 </w:t>
            </w:r>
            <w:proofErr w:type="spellStart"/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96.00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8963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9,49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113.21 </w:t>
            </w:r>
            <w:proofErr w:type="spellStart"/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94.23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8577</w:t>
            </w:r>
          </w:p>
        </w:tc>
      </w:tr>
      <w:tr w:rsidR="00C51F60" w:rsidRPr="00C51F60" w:rsidTr="00C51F60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C51F60" w:rsidRPr="00C51F60" w:rsidTr="00C51F60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C51F6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Current</w:t>
            </w:r>
            <w:proofErr w:type="spellEnd"/>
            <w:r w:rsidRPr="00C51F6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C51F6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fever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C51F60" w:rsidRPr="00C51F60" w:rsidTr="00C51F60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</w:t>
            </w:r>
            <w:proofErr w:type="spellStart"/>
            <w:r w:rsidRPr="00C51F6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no</w:t>
            </w:r>
            <w:proofErr w:type="spellEnd"/>
            <w:r w:rsidRPr="00C51F6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775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</w:tr>
      <w:tr w:rsidR="00C51F60" w:rsidRPr="00C51F60" w:rsidTr="00C51F60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</w:t>
            </w:r>
            <w:proofErr w:type="spellStart"/>
            <w:r w:rsidRPr="00C51F6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yes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933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57,1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16.63 </w:t>
            </w:r>
            <w:proofErr w:type="spellStart"/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330.85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0763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64,6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9.26 </w:t>
            </w:r>
            <w:proofErr w:type="spellStart"/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338.57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0635</w:t>
            </w:r>
          </w:p>
        </w:tc>
      </w:tr>
      <w:tr w:rsidR="00C51F60" w:rsidRPr="00C51F60" w:rsidTr="00C51F60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</w:t>
            </w:r>
            <w:proofErr w:type="spellStart"/>
            <w:r w:rsidRPr="00C51F6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no</w:t>
            </w:r>
            <w:proofErr w:type="spellEnd"/>
            <w:r w:rsidRPr="00C51F6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C51F6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data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607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176,8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484.04 </w:t>
            </w:r>
            <w:proofErr w:type="spellStart"/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130.30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2591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197,9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505.21 </w:t>
            </w:r>
            <w:proofErr w:type="spellStart"/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109.38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2068</w:t>
            </w:r>
          </w:p>
        </w:tc>
      </w:tr>
      <w:tr w:rsidR="00C51F60" w:rsidRPr="00C51F60" w:rsidTr="00C51F60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C51F60" w:rsidRPr="00C51F60" w:rsidTr="00C51F60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eastAsia="de-DE"/>
              </w:rPr>
              <w:t>W. bancrofti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C51F60" w:rsidRPr="00C51F60" w:rsidTr="00C51F60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111347" w:rsidRDefault="00C51F60" w:rsidP="00C51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11134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neg.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8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799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</w:tr>
      <w:tr w:rsidR="00C51F60" w:rsidRPr="00C51F60" w:rsidTr="00C51F60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111347" w:rsidRDefault="00C51F60" w:rsidP="00C51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11134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pos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699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100,4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244.95 </w:t>
            </w:r>
            <w:proofErr w:type="spellStart"/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44.10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1732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65,0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214.22 </w:t>
            </w:r>
            <w:proofErr w:type="spellStart"/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84.09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3926</w:t>
            </w:r>
          </w:p>
        </w:tc>
      </w:tr>
      <w:tr w:rsidR="00C51F60" w:rsidRPr="00C51F60" w:rsidTr="00C51F60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C51F60" w:rsidRPr="00C51F60" w:rsidTr="00C51F60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111347" w:rsidRDefault="00C51F60" w:rsidP="00C51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proofErr w:type="spellStart"/>
            <w:r w:rsidRPr="0011134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>Hookworm</w:t>
            </w:r>
            <w:proofErr w:type="spellEnd"/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C51F60" w:rsidRPr="00C51F60" w:rsidTr="00C51F60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111347" w:rsidRDefault="00C51F60" w:rsidP="00C51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11134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neg.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4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801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</w:tr>
      <w:tr w:rsidR="00C51F60" w:rsidRPr="00C51F60" w:rsidTr="00C51F60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111347" w:rsidRDefault="00C51F60" w:rsidP="00C51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11134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pos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754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46,27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152.91 </w:t>
            </w:r>
            <w:proofErr w:type="spellStart"/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60.38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3951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27,64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134.18 </w:t>
            </w:r>
            <w:proofErr w:type="spellStart"/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78.89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6111</w:t>
            </w:r>
          </w:p>
        </w:tc>
      </w:tr>
      <w:tr w:rsidR="00C51F60" w:rsidRPr="00C51F60" w:rsidTr="00C51F60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C51F60" w:rsidRPr="00C51F60" w:rsidTr="00C51F60">
        <w:trPr>
          <w:trHeight w:val="210"/>
        </w:trPr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eastAsia="de-DE"/>
              </w:rPr>
              <w:t>A. lumbricoides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C51F60" w:rsidRPr="00C51F60" w:rsidTr="00C51F60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111347" w:rsidRDefault="00C51F60" w:rsidP="00C51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11134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neg.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7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797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</w:tr>
      <w:tr w:rsidR="00C51F60" w:rsidRPr="00C51F60" w:rsidTr="00C51F60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111347" w:rsidRDefault="00C51F60" w:rsidP="00C51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11134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pos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738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59,0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184.08 </w:t>
            </w:r>
            <w:proofErr w:type="spellStart"/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66.04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3550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75,2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204.94 </w:t>
            </w:r>
            <w:proofErr w:type="spellStart"/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54.45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2555</w:t>
            </w:r>
          </w:p>
        </w:tc>
      </w:tr>
      <w:tr w:rsidR="00C51F60" w:rsidRPr="00C51F60" w:rsidTr="00C51F60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C51F60" w:rsidRPr="00C51F60" w:rsidTr="00C51F60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eastAsia="de-DE"/>
              </w:rPr>
              <w:t>T. trichiura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C51F60" w:rsidRPr="00C51F60" w:rsidTr="00C51F60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111347" w:rsidRDefault="00C51F60" w:rsidP="00C51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11134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neg.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7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800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</w:tr>
      <w:tr w:rsidR="00C51F60" w:rsidRPr="00C51F60" w:rsidTr="00C51F60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111347" w:rsidRDefault="00C51F60" w:rsidP="00C51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11134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pos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712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87,7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222.31 </w:t>
            </w:r>
            <w:proofErr w:type="spellStart"/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46.81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2012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73,03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216.97 </w:t>
            </w:r>
            <w:proofErr w:type="spellStart"/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70.90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3200</w:t>
            </w:r>
          </w:p>
        </w:tc>
      </w:tr>
      <w:tr w:rsidR="00C51F60" w:rsidRPr="00C51F60" w:rsidTr="00C51F60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C51F60" w:rsidRPr="00C51F60" w:rsidTr="00C51F60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eastAsia="de-DE"/>
              </w:rPr>
              <w:t>S. mansoni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C51F60" w:rsidRPr="00C51F60" w:rsidTr="00C51F60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111347" w:rsidRDefault="00C51F60" w:rsidP="00C51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11134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neg.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3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776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</w:tr>
      <w:tr w:rsidR="00C51F60" w:rsidRPr="00C51F60" w:rsidTr="00C51F60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111347" w:rsidRDefault="00C51F60" w:rsidP="00C51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11134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pos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7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801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25,72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80.39 </w:t>
            </w:r>
            <w:proofErr w:type="spellStart"/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131.84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6347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-26,55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142.53 </w:t>
            </w:r>
            <w:proofErr w:type="spellStart"/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89.44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6537</w:t>
            </w:r>
          </w:p>
        </w:tc>
      </w:tr>
      <w:tr w:rsidR="00C51F60" w:rsidRPr="00C51F60" w:rsidTr="00C51F60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C51F60" w:rsidRPr="00C51F60" w:rsidTr="00C51F60">
        <w:trPr>
          <w:trHeight w:val="210"/>
        </w:trPr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b/>
                <w:bCs/>
                <w:i/>
                <w:sz w:val="16"/>
                <w:szCs w:val="16"/>
                <w:lang w:eastAsia="de-DE"/>
              </w:rPr>
              <w:t>S. haematobium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C51F60" w:rsidRPr="00C51F60" w:rsidTr="00C51F60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111347" w:rsidRDefault="00C51F60" w:rsidP="00C51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111347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neg.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781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,00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 -  </w:t>
            </w:r>
          </w:p>
        </w:tc>
      </w:tr>
      <w:tr w:rsidR="00C51F60" w:rsidRPr="00C51F60" w:rsidTr="00C51F60">
        <w:trPr>
          <w:trHeight w:val="21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de-DE"/>
              </w:rPr>
              <w:t xml:space="preserve">  pos.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827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46,5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142.22 </w:t>
            </w:r>
            <w:proofErr w:type="spellStart"/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235.25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6291</w:t>
            </w:r>
          </w:p>
        </w:tc>
        <w:tc>
          <w:tcPr>
            <w:tcW w:w="89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13,61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(-174.54 </w:t>
            </w:r>
            <w:proofErr w:type="spellStart"/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to</w:t>
            </w:r>
            <w:proofErr w:type="spellEnd"/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 xml:space="preserve"> 201.76)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0.8873</w:t>
            </w:r>
          </w:p>
        </w:tc>
      </w:tr>
      <w:tr w:rsidR="00C51F60" w:rsidRPr="00C51F60" w:rsidTr="00C51F60">
        <w:trPr>
          <w:trHeight w:val="210"/>
        </w:trPr>
        <w:tc>
          <w:tcPr>
            <w:tcW w:w="771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de-DE"/>
              </w:rPr>
              <w:t xml:space="preserve">N = number of observations; Mean = mean outcome; </w:t>
            </w:r>
            <w:proofErr w:type="spellStart"/>
            <w:r w:rsidRPr="00C51F60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de-DE"/>
              </w:rPr>
              <w:t>Coef</w:t>
            </w:r>
            <w:proofErr w:type="spellEnd"/>
            <w:r w:rsidRPr="00C51F60">
              <w:rPr>
                <w:rFonts w:ascii="Calibri" w:eastAsia="Times New Roman" w:hAnsi="Calibri" w:cs="Calibri"/>
                <w:i/>
                <w:iCs/>
                <w:sz w:val="16"/>
                <w:szCs w:val="16"/>
                <w:lang w:val="en-US" w:eastAsia="de-DE"/>
              </w:rPr>
              <w:t xml:space="preserve">. </w:t>
            </w:r>
            <w:r w:rsidRPr="00C51F60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 xml:space="preserve">= </w:t>
            </w:r>
            <w:proofErr w:type="spellStart"/>
            <w:r w:rsidRPr="00C51F60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coefficient</w:t>
            </w:r>
            <w:proofErr w:type="spellEnd"/>
            <w:r w:rsidRPr="00C51F60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 xml:space="preserve">; 95% CI = 95% </w:t>
            </w:r>
            <w:proofErr w:type="spellStart"/>
            <w:r w:rsidRPr="00C51F60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confidence</w:t>
            </w:r>
            <w:proofErr w:type="spellEnd"/>
            <w:r w:rsidRPr="00C51F60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C51F60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interval</w:t>
            </w:r>
            <w:proofErr w:type="spellEnd"/>
            <w:r w:rsidRPr="00C51F60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 xml:space="preserve"> 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  <w:tr w:rsidR="00C51F60" w:rsidRPr="00C51F60" w:rsidTr="00C51F60">
        <w:trPr>
          <w:trHeight w:val="210"/>
        </w:trPr>
        <w:tc>
          <w:tcPr>
            <w:tcW w:w="16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 xml:space="preserve">* </w:t>
            </w:r>
            <w:proofErr w:type="spellStart"/>
            <w:r w:rsidRPr="00C51F60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reference</w:t>
            </w:r>
            <w:proofErr w:type="spellEnd"/>
            <w:r w:rsidRPr="00C51F60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 xml:space="preserve"> </w:t>
            </w:r>
            <w:proofErr w:type="spellStart"/>
            <w:r w:rsidRPr="00C51F60"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  <w:t>stratum</w:t>
            </w:r>
            <w:proofErr w:type="spellEnd"/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sz w:val="16"/>
                <w:szCs w:val="16"/>
                <w:lang w:eastAsia="de-DE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51F60" w:rsidRPr="00C51F60" w:rsidRDefault="00C51F60" w:rsidP="00C51F60">
            <w:pPr>
              <w:spacing w:after="0" w:line="240" w:lineRule="auto"/>
              <w:ind w:firstLineChars="100" w:firstLine="160"/>
              <w:jc w:val="right"/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</w:pPr>
            <w:r w:rsidRPr="00C51F60">
              <w:rPr>
                <w:rFonts w:ascii="Calibri" w:eastAsia="Times New Roman" w:hAnsi="Calibri" w:cs="Calibri"/>
                <w:sz w:val="16"/>
                <w:szCs w:val="16"/>
                <w:lang w:eastAsia="de-DE"/>
              </w:rPr>
              <w:t> </w:t>
            </w:r>
          </w:p>
        </w:tc>
      </w:tr>
    </w:tbl>
    <w:p w:rsidR="00A74AD4" w:rsidRPr="00C51F60" w:rsidRDefault="00C51F60">
      <w:pPr>
        <w:rPr>
          <w:lang w:val="en-US"/>
        </w:rPr>
      </w:pPr>
      <w:r>
        <w:rPr>
          <w:lang w:val="en-US"/>
        </w:rPr>
        <w:fldChar w:fldCharType="end"/>
      </w:r>
    </w:p>
    <w:sectPr w:rsidR="00A74AD4" w:rsidRPr="00C51F6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1F60"/>
    <w:rsid w:val="00111347"/>
    <w:rsid w:val="006E27C6"/>
    <w:rsid w:val="00A74AD4"/>
    <w:rsid w:val="00C51F60"/>
    <w:rsid w:val="00D56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05D0F3A-7B70-44A2-867A-7E1756E589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0269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80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7</Words>
  <Characters>1878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1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e Kroidl</dc:creator>
  <cp:keywords/>
  <dc:description/>
  <cp:lastModifiedBy>Inge Kroidl</cp:lastModifiedBy>
  <cp:revision>4</cp:revision>
  <dcterms:created xsi:type="dcterms:W3CDTF">2019-08-07T08:47:00Z</dcterms:created>
  <dcterms:modified xsi:type="dcterms:W3CDTF">2019-08-07T09:03:00Z</dcterms:modified>
</cp:coreProperties>
</file>